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3.  Overlapping genes between TBI and Partial Body Signatures</w:t>
      </w:r>
    </w:p>
    <w:tbl>
      <w:tblPr>
        <w:tblW w:w="86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1080"/>
        <w:gridCol w:w="1440"/>
        <w:gridCol w:w="1080"/>
        <w:gridCol w:w="2880"/>
      </w:tblGrid>
      <w:tr>
        <w:trPr>
          <w:trHeight w:val="25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peron OligoI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fSeq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Bank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scription</w:t>
            </w:r>
          </w:p>
        </w:tc>
      </w:tr>
      <w:tr>
        <w:trPr>
          <w:trHeight w:val="57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5 Gy Anterior vs    0.5 Gy TBI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.0 Gy Anterior vs    2.0 Gy TBI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8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.0 Gy Anterior vs 10.0 Gy TBI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5 Gy Posterior vs   0.5 Gy TBI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.0 Gy Posterior vs  2.0 Gy TBI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7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.0 Gy Posterior vs 10.0 Gy TBI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000075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1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66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inhibitor 1A (P21)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000063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xr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64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carbonyl L-xylulose reductase</w:t>
            </w:r>
          </w:p>
        </w:tc>
      </w:tr>
      <w:tr>
        <w:trPr>
          <w:trHeight w:val="48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5 Gy Hind Limb vs 0.5 Gy TBI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400006052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3567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DICTED: similar to 60S ribosomal protein L19 (LOC382844)</w:t>
            </w:r>
          </w:p>
        </w:tc>
      </w:tr>
      <w:tr>
        <w:trPr>
          <w:trHeight w:val="69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.0 Gy Hind Limb vs 2.0 Gy TBI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000033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cbp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8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decan binding protein</w:t>
            </w:r>
          </w:p>
        </w:tc>
      </w:tr>
      <w:tr>
        <w:trPr>
          <w:trHeight w:val="66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0.0 Gy Hind Limb vs 10.0 Gy TBI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000081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876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RIKEN cDNA 1200015A22 gene (1200015A22Rik)</w:t>
            </w:r>
          </w:p>
        </w:tc>
      </w:tr>
      <w:tr>
        <w:trPr>
          <w:trHeight w:val="510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0001356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g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2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ine nucleotide binding protein (G protein), gamma 12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000033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cbp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68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decan binding protein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26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21:35:00Z</dcterms:created>
  <dc:creator>Duke Comprehensive Cancer Center</dc:creator>
  <dc:description/>
  <cp:keywords/>
  <dc:language>en-US</dc:language>
  <cp:lastModifiedBy> </cp:lastModifiedBy>
  <dcterms:modified xsi:type="dcterms:W3CDTF">2010-06-15T21:35:00Z</dcterms:modified>
  <cp:revision>2</cp:revision>
  <dc:subject/>
  <dc:title>Operon OligoID</dc:title>
</cp:coreProperties>
</file>